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A0B21" w14:textId="77777777" w:rsidR="0044268C" w:rsidRDefault="00000000">
      <w:pPr>
        <w:widowControl/>
        <w:jc w:val="left"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Times New Roman" w:eastAsia="Cambria" w:hAnsi="Times New Roman"/>
          <w:b/>
          <w:bCs/>
          <w:kern w:val="0"/>
          <w:sz w:val="20"/>
          <w:szCs w:val="20"/>
          <w:lang w:bidi="ar"/>
        </w:rPr>
        <w:t xml:space="preserve">Table </w:t>
      </w:r>
      <w:r>
        <w:rPr>
          <w:rFonts w:ascii="Times New Roman" w:eastAsia="宋体" w:hAnsi="Times New Roman" w:hint="eastAsia"/>
          <w:b/>
          <w:bCs/>
          <w:kern w:val="0"/>
          <w:sz w:val="20"/>
          <w:szCs w:val="20"/>
          <w:lang w:bidi="ar"/>
        </w:rPr>
        <w:t>S</w:t>
      </w:r>
      <w:r>
        <w:rPr>
          <w:rFonts w:ascii="Times New Roman" w:eastAsia="Cambria" w:hAnsi="Times New Roman"/>
          <w:b/>
          <w:bCs/>
          <w:kern w:val="0"/>
          <w:sz w:val="20"/>
          <w:szCs w:val="20"/>
          <w:lang w:bidi="ar"/>
        </w:rPr>
        <w:t xml:space="preserve">1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Association between the cumulative average </w:t>
      </w:r>
      <w:proofErr w:type="spellStart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eGDR</w:t>
      </w:r>
      <w:proofErr w:type="spellEnd"/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 and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stroke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:lang w:bidi="ar"/>
        </w:rPr>
        <w:t xml:space="preserve"> incidence</w:t>
      </w:r>
    </w:p>
    <w:tbl>
      <w:tblPr>
        <w:tblW w:w="15211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2439"/>
        <w:gridCol w:w="1926"/>
        <w:gridCol w:w="2296"/>
        <w:gridCol w:w="2281"/>
        <w:gridCol w:w="2311"/>
        <w:gridCol w:w="2438"/>
        <w:gridCol w:w="1520"/>
      </w:tblGrid>
      <w:tr w:rsidR="0044268C" w14:paraId="62580254" w14:textId="77777777">
        <w:trPr>
          <w:trHeight w:val="270"/>
        </w:trPr>
        <w:tc>
          <w:tcPr>
            <w:tcW w:w="2423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9C522" w14:textId="77777777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Cumulative Average 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GDR</w:t>
            </w:r>
            <w:proofErr w:type="spellEnd"/>
          </w:p>
        </w:tc>
        <w:tc>
          <w:tcPr>
            <w:tcW w:w="11178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C8284" w14:textId="77777777" w:rsidR="0044268C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uintiles</w:t>
            </w:r>
          </w:p>
        </w:tc>
        <w:tc>
          <w:tcPr>
            <w:tcW w:w="151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B7E1A4" w14:textId="77777777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 for trend</w:t>
            </w:r>
          </w:p>
        </w:tc>
      </w:tr>
      <w:tr w:rsidR="0044268C" w14:paraId="7BF75365" w14:textId="77777777">
        <w:trPr>
          <w:trHeight w:val="508"/>
        </w:trPr>
        <w:tc>
          <w:tcPr>
            <w:tcW w:w="2423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5E41BB" w14:textId="77777777" w:rsidR="0044268C" w:rsidRDefault="0044268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0C8E61" w14:textId="77777777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uintile 1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BF0B36" w14:textId="77777777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uintile 2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1DE6B8" w14:textId="77777777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uintile 3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28DAFD" w14:textId="77777777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uintile 4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65F3F3" w14:textId="77777777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Quintile 5</w:t>
            </w:r>
          </w:p>
        </w:tc>
        <w:tc>
          <w:tcPr>
            <w:tcW w:w="1510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4C9B87" w14:textId="77777777" w:rsidR="0044268C" w:rsidRDefault="0044268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4268C" w14:paraId="4C0EF915" w14:textId="77777777">
        <w:trPr>
          <w:trHeight w:val="270"/>
        </w:trPr>
        <w:tc>
          <w:tcPr>
            <w:tcW w:w="24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4339" w14:textId="77777777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an</w:t>
            </w:r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D385" w14:textId="77777777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42</w:t>
            </w:r>
          </w:p>
        </w:tc>
        <w:tc>
          <w:tcPr>
            <w:tcW w:w="22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9226" w14:textId="77777777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8</w:t>
            </w:r>
          </w:p>
        </w:tc>
        <w:tc>
          <w:tcPr>
            <w:tcW w:w="2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86F6" w14:textId="77777777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7</w:t>
            </w:r>
          </w:p>
        </w:tc>
        <w:tc>
          <w:tcPr>
            <w:tcW w:w="2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45F6" w14:textId="77777777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8</w:t>
            </w:r>
          </w:p>
        </w:tc>
        <w:tc>
          <w:tcPr>
            <w:tcW w:w="24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C9DA" w14:textId="77777777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5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A815" w14:textId="77777777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4268C" w14:paraId="1543605C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7118" w14:textId="1FADE55E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ses,</w:t>
            </w:r>
            <w:r w:rsidR="0074795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9715" w14:textId="77777777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(11.5%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FA16" w14:textId="77777777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(7.5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08B1" w14:textId="77777777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(6.5%)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63AF3" w14:textId="77777777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(3.4%)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7584" w14:textId="77777777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(2.8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8F888" w14:textId="77777777" w:rsidR="0044268C" w:rsidRDefault="00000000">
            <w:pPr>
              <w:widowControl/>
              <w:jc w:val="center"/>
              <w:textAlignment w:val="center"/>
              <w:rPr>
                <w:rFonts w:ascii="等线" w:eastAsia="等线" w:hAnsi="等线" w:cs="等线"/>
                <w:color w:val="000000"/>
                <w:szCs w:val="21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44268C" w14:paraId="5BA83508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472ED" w14:textId="77777777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ude, OR (95% CI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CF34" w14:textId="78BFAE58" w:rsidR="0044268C" w:rsidRDefault="00AD04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4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E751" w14:textId="08188AFF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 (0.46, 0.86) 0.00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CD7C9" w14:textId="677DF11C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3 (0.39, 0.74) </w:t>
            </w:r>
            <w:r w:rsidR="008654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E6D4" w14:textId="2087A8CB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 (0.18, 0.41) &lt;0.00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1E51" w14:textId="17566674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 (0.15, 0.34) &lt;0.0</w:t>
            </w:r>
            <w:r w:rsidR="008654F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F851" w14:textId="0AF5EB06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44268C" w14:paraId="5F321E78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6C8A" w14:textId="77777777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1, OR (95% CI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D4E8" w14:textId="62DD44EC" w:rsidR="0044268C" w:rsidRDefault="00AD04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4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9BE7" w14:textId="3FDA6E29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 (0.46, 0.86) 0.00</w:t>
            </w:r>
            <w:r w:rsidR="008654F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0BBAB" w14:textId="0FE323A0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6 (0.40, 0.78) </w:t>
            </w:r>
            <w:r w:rsidR="008654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C654A" w14:textId="116310C9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 (0.20, 0.44) &lt;0.00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69D60" w14:textId="68A5349F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 (0.15, 0.36) &lt;0.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4F62" w14:textId="17460240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44268C" w14:paraId="50C4105C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C075" w14:textId="77777777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2, OR (95% CI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FA55" w14:textId="3C1E7D74" w:rsidR="0044268C" w:rsidRDefault="00AD04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4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60B3" w14:textId="39C0F8A1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 (0.46, 0.89) 0.00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89A5B" w14:textId="7EA82C9E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 (0.43, 0.89) 0.00</w:t>
            </w:r>
            <w:r w:rsidR="008654F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5B0C" w14:textId="1D6045D0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 (0.21, 0.52) &lt;0.00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F817F" w14:textId="24E0B8B7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 (0.16, 0.43) &lt;0.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D06F" w14:textId="73D10626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44268C" w14:paraId="2F68786F" w14:textId="77777777">
        <w:trPr>
          <w:trHeight w:val="270"/>
        </w:trPr>
        <w:tc>
          <w:tcPr>
            <w:tcW w:w="2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B471B1" w14:textId="77777777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3, OR (95% CI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7A45BB" w14:textId="387358B2" w:rsidR="0044268C" w:rsidRDefault="00AD045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D045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D1D3C6" w14:textId="3B0F1B3F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 (0.56, 1.08) 0.134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B63FA6" w14:textId="32009E09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8 (0.53, 1.14) 0.</w:t>
            </w:r>
            <w:r w:rsidR="008654F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0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B4BE1C" w14:textId="0A774A0B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3 (0.27, 0.70) </w:t>
            </w:r>
            <w:r w:rsidR="008654F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0EE2D4A" w14:textId="5C1B0F1C" w:rsidR="0044268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 (0.22, 0.62) &lt;</w:t>
            </w:r>
            <w:r>
              <w:rPr>
                <w:rStyle w:val="font21"/>
                <w:rFonts w:eastAsia="宋体"/>
                <w:lang w:bidi="ar"/>
              </w:rPr>
              <w:t>0.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4C1FB1" w14:textId="34E5C2C9" w:rsidR="0044268C" w:rsidRDefault="008654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tbl>
      <w:tblPr>
        <w:tblStyle w:val="a3"/>
        <w:tblpPr w:leftFromText="180" w:rightFromText="180" w:vertAnchor="text" w:tblpX="15506" w:tblpY="-1649"/>
        <w:tblOverlap w:val="never"/>
        <w:tblW w:w="32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"/>
      </w:tblGrid>
      <w:tr w:rsidR="0044268C" w14:paraId="32827276" w14:textId="77777777">
        <w:trPr>
          <w:trHeight w:val="30"/>
        </w:trPr>
        <w:tc>
          <w:tcPr>
            <w:tcW w:w="324" w:type="dxa"/>
          </w:tcPr>
          <w:p w14:paraId="55E0F777" w14:textId="77777777" w:rsidR="0044268C" w:rsidRDefault="0044268C"/>
        </w:tc>
      </w:tr>
    </w:tbl>
    <w:p w14:paraId="05640233" w14:textId="77777777" w:rsidR="0074795F" w:rsidRDefault="0074795F" w:rsidP="0074795F">
      <w:pPr>
        <w:rPr>
          <w:rFonts w:ascii="等线" w:eastAsia="等线" w:hAnsi="等线" w:cs="Times New Roman"/>
          <w:szCs w:val="21"/>
        </w:rPr>
      </w:pPr>
      <w:proofErr w:type="spellStart"/>
      <w:r w:rsidRPr="0074795F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eGDR</w:t>
      </w:r>
      <w:proofErr w:type="spellEnd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：</w:t>
      </w:r>
      <w:r>
        <w:rPr>
          <w:rFonts w:ascii="Times New Roman" w:eastAsia="宋体" w:hAnsi="Times New Roman" w:hint="eastAsia"/>
          <w:sz w:val="20"/>
          <w:szCs w:val="20"/>
        </w:rPr>
        <w:t>estimated glucose disposal rate</w:t>
      </w:r>
    </w:p>
    <w:p w14:paraId="516DF7BA" w14:textId="68B4FFF1" w:rsidR="0044268C" w:rsidRPr="0074795F" w:rsidRDefault="0044268C"/>
    <w:p w14:paraId="02C572C4" w14:textId="77777777" w:rsidR="0044268C" w:rsidRDefault="0044268C"/>
    <w:sectPr w:rsidR="004426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BhYmUyZTljMTJkYTFhMjgzMjExZjk3MGU0NzBjYzcifQ=="/>
  </w:docVars>
  <w:rsids>
    <w:rsidRoot w:val="5E7B00B8"/>
    <w:rsid w:val="0044268C"/>
    <w:rsid w:val="0074795F"/>
    <w:rsid w:val="008654F0"/>
    <w:rsid w:val="00AD0453"/>
    <w:rsid w:val="049525BD"/>
    <w:rsid w:val="272735B8"/>
    <w:rsid w:val="55E441B6"/>
    <w:rsid w:val="5E7B0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F6BC32"/>
  <w15:docId w15:val="{BEF2629B-BCD1-4BC0-B82A-3067C1937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51">
    <w:name w:val="font51"/>
    <w:basedOn w:val="a0"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7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喝前摇一姚</dc:creator>
  <cp:lastModifiedBy>江南 姚</cp:lastModifiedBy>
  <cp:revision>4</cp:revision>
  <dcterms:created xsi:type="dcterms:W3CDTF">2024-04-25T07:59:00Z</dcterms:created>
  <dcterms:modified xsi:type="dcterms:W3CDTF">2024-04-28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894</vt:lpwstr>
  </property>
  <property fmtid="{D5CDD505-2E9C-101B-9397-08002B2CF9AE}" pid="3" name="ICV">
    <vt:lpwstr>AA50D49B69C741C3933A1BB23BA95EFD_11</vt:lpwstr>
  </property>
</Properties>
</file>